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2A4BD" w14:textId="6EC35EA3" w:rsidR="00E6041C" w:rsidRDefault="00E6041C" w:rsidP="006B51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1</w:t>
      </w:r>
    </w:p>
    <w:p w14:paraId="603A9FEE" w14:textId="77777777" w:rsidR="00E6041C" w:rsidRDefault="00E6041C" w:rsidP="006B51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291B6" w14:textId="057F03A5" w:rsidR="006B51F5" w:rsidRPr="00C10094" w:rsidRDefault="006B51F5" w:rsidP="006B51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one of the qualitative subjective training evaluation, conducted anonymously by the facilitators at the beginning</w:t>
      </w:r>
      <w:r w:rsidR="00E6041C"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on-site training.</w:t>
      </w:r>
    </w:p>
    <w:p w14:paraId="47662BA9" w14:textId="56F0634A" w:rsidR="00001415" w:rsidRPr="00AB2A9F" w:rsidRDefault="00001415" w:rsidP="000014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B2A9F">
        <w:rPr>
          <w:rFonts w:ascii="Times New Roman" w:hAnsi="Times New Roman" w:cs="Times New Roman"/>
          <w:sz w:val="24"/>
          <w:szCs w:val="24"/>
          <w:lang w:val="en-US"/>
        </w:rPr>
        <w:t xml:space="preserve">What do </w:t>
      </w:r>
      <w:r w:rsidR="00E6041C"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 xml:space="preserve"> take with</w:t>
      </w:r>
      <w:r w:rsidR="00E6041C">
        <w:rPr>
          <w:rFonts w:ascii="Times New Roman" w:hAnsi="Times New Roman" w:cs="Times New Roman"/>
          <w:sz w:val="24"/>
          <w:szCs w:val="24"/>
          <w:lang w:val="en-US"/>
        </w:rPr>
        <w:t xml:space="preserve"> you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 xml:space="preserve"> from the webinar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9C49A7B" w14:textId="22B88D88" w:rsidR="00E6041C" w:rsidRPr="00E6041C" w:rsidRDefault="00001415" w:rsidP="00E604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B2A9F">
        <w:rPr>
          <w:rFonts w:ascii="Times New Roman" w:hAnsi="Times New Roman" w:cs="Times New Roman"/>
          <w:sz w:val="24"/>
          <w:szCs w:val="24"/>
          <w:lang w:val="en-US"/>
        </w:rPr>
        <w:t xml:space="preserve">What do </w:t>
      </w:r>
      <w:r w:rsidR="00E6041C"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 xml:space="preserve"> need </w:t>
      </w:r>
      <w:r w:rsidR="00C1009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 xml:space="preserve"> the workshop on-site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35AA831" w14:textId="77777777" w:rsidR="00E6041C" w:rsidRPr="00C10094" w:rsidRDefault="00E6041C" w:rsidP="00E604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1FF37A" w14:textId="6C696BD4" w:rsidR="00E6041C" w:rsidRPr="00C10094" w:rsidRDefault="00E6041C" w:rsidP="00E604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two of the qualitative subjective training evaluation, conducted anonymously by the facilitators at the end of the on-site training.</w:t>
      </w:r>
    </w:p>
    <w:p w14:paraId="4BC171FA" w14:textId="2AACDBA4" w:rsidR="00E6041C" w:rsidRPr="00C10094" w:rsidRDefault="00C10094" w:rsidP="00C100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10094">
        <w:rPr>
          <w:rFonts w:ascii="Times New Roman" w:hAnsi="Times New Roman" w:cs="Times New Roman"/>
          <w:sz w:val="24"/>
          <w:szCs w:val="24"/>
          <w:lang w:val="en-US"/>
        </w:rPr>
        <w:t xml:space="preserve">How do you evaluate the on-site workshop and </w:t>
      </w:r>
      <w:r w:rsidR="00C41654">
        <w:rPr>
          <w:rFonts w:ascii="Times New Roman" w:hAnsi="Times New Roman" w:cs="Times New Roman"/>
          <w:sz w:val="24"/>
          <w:szCs w:val="24"/>
          <w:lang w:val="en-US"/>
        </w:rPr>
        <w:t>what do you take with you</w:t>
      </w:r>
      <w:r w:rsidR="001C2689">
        <w:rPr>
          <w:rFonts w:ascii="Times New Roman" w:hAnsi="Times New Roman" w:cs="Times New Roman"/>
          <w:sz w:val="24"/>
          <w:szCs w:val="24"/>
          <w:lang w:val="en-US"/>
        </w:rPr>
        <w:t xml:space="preserve"> from this training</w:t>
      </w:r>
      <w:r w:rsidRPr="00C10094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803DC3F" w14:textId="7AA54474" w:rsidR="00001415" w:rsidRPr="00C10094" w:rsidRDefault="006B51F5" w:rsidP="006B51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three of the qualitative subjective training evaluation, conducted online one week after the end of the full training period</w:t>
      </w:r>
      <w:r w:rsidR="00001415"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i.e., five additional questions in free text format of a</w:t>
      </w:r>
      <w:r w:rsidR="00E6041C"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>n online</w:t>
      </w:r>
      <w:r w:rsidR="00001415" w:rsidRPr="00C100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rvey evaluating the complete training program).</w:t>
      </w:r>
    </w:p>
    <w:p w14:paraId="44F23A40" w14:textId="7B7B941F" w:rsidR="00AB2A9F" w:rsidRDefault="00AB2A9F" w:rsidP="00AB2A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em 14: 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>What was good about the training?</w:t>
      </w:r>
    </w:p>
    <w:p w14:paraId="5E34FED8" w14:textId="7C08C9C2" w:rsidR="00AB2A9F" w:rsidRDefault="00AB2A9F" w:rsidP="00AB2A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tem 15: What was less good about the training?</w:t>
      </w:r>
    </w:p>
    <w:p w14:paraId="60E7CD3F" w14:textId="084301EE" w:rsidR="00AB2A9F" w:rsidRDefault="00AB2A9F" w:rsidP="00AB2A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em 16: 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>Was there anything that was particularly difficult?</w:t>
      </w:r>
    </w:p>
    <w:p w14:paraId="252B1578" w14:textId="77777777" w:rsidR="00AB2A9F" w:rsidRDefault="00AB2A9F" w:rsidP="00AB2A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em 17: 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>Was there anything missing or that you would have liked more of?</w:t>
      </w:r>
    </w:p>
    <w:p w14:paraId="4B57AE17" w14:textId="5BC8106D" w:rsidR="00AB2A9F" w:rsidRPr="00AB2A9F" w:rsidRDefault="00AB2A9F" w:rsidP="00AB2A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em 18: </w:t>
      </w:r>
      <w:r w:rsidRPr="00AB2A9F">
        <w:rPr>
          <w:rFonts w:ascii="Times New Roman" w:hAnsi="Times New Roman" w:cs="Times New Roman"/>
          <w:sz w:val="24"/>
          <w:szCs w:val="24"/>
          <w:lang w:val="en-US"/>
        </w:rPr>
        <w:t>Is there anything else you would like to share about the training?</w:t>
      </w:r>
    </w:p>
    <w:sectPr w:rsidR="00AB2A9F" w:rsidRPr="00AB2A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C056E8"/>
    <w:multiLevelType w:val="hybridMultilevel"/>
    <w:tmpl w:val="6616D1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389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9F"/>
    <w:rsid w:val="00001415"/>
    <w:rsid w:val="001C2689"/>
    <w:rsid w:val="003D1CCB"/>
    <w:rsid w:val="003E43FD"/>
    <w:rsid w:val="004A2E1C"/>
    <w:rsid w:val="006B51F5"/>
    <w:rsid w:val="006C423F"/>
    <w:rsid w:val="00A74673"/>
    <w:rsid w:val="00AB2A9F"/>
    <w:rsid w:val="00B16152"/>
    <w:rsid w:val="00B84C21"/>
    <w:rsid w:val="00C10094"/>
    <w:rsid w:val="00C41654"/>
    <w:rsid w:val="00CB4DCD"/>
    <w:rsid w:val="00D31C43"/>
    <w:rsid w:val="00E6041C"/>
    <w:rsid w:val="00E9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150FE"/>
  <w15:chartTrackingRefBased/>
  <w15:docId w15:val="{970418CC-1674-4928-96B3-353B3363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2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A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A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A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A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A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A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A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A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A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A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A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Morel</dc:creator>
  <cp:keywords/>
  <dc:description/>
  <cp:lastModifiedBy>Nikita Morel</cp:lastModifiedBy>
  <cp:revision>4</cp:revision>
  <dcterms:created xsi:type="dcterms:W3CDTF">2024-12-10T13:08:00Z</dcterms:created>
  <dcterms:modified xsi:type="dcterms:W3CDTF">2024-12-11T08:59:00Z</dcterms:modified>
</cp:coreProperties>
</file>